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4E2B" w:rsidRPr="00ED3C8F" w:rsidRDefault="009A4E2B" w:rsidP="009A4E2B">
      <w:pPr>
        <w:spacing w:after="0"/>
        <w:rPr>
          <w:b/>
          <w:sz w:val="20"/>
          <w:szCs w:val="20"/>
        </w:rPr>
      </w:pPr>
      <w:bookmarkStart w:id="0" w:name="_GoBack"/>
      <w:bookmarkEnd w:id="0"/>
      <w:r w:rsidRPr="00ED3C8F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4</w:t>
      </w:r>
      <w:r w:rsidRPr="00ED3C8F">
        <w:rPr>
          <w:b/>
          <w:sz w:val="20"/>
          <w:szCs w:val="20"/>
        </w:rPr>
        <w:t>. Cellular processes and pathway analysis of the differentially regulated proteins in response t</w:t>
      </w:r>
      <w:r>
        <w:rPr>
          <w:b/>
          <w:sz w:val="20"/>
          <w:szCs w:val="20"/>
        </w:rPr>
        <w:t>o mimics and antagomirs of miR-153-3p</w:t>
      </w:r>
      <w:r w:rsidRPr="00ED3C8F">
        <w:rPr>
          <w:b/>
          <w:sz w:val="20"/>
          <w:szCs w:val="20"/>
        </w:rPr>
        <w:t xml:space="preserve"> and miR-205-5p</w:t>
      </w:r>
    </w:p>
    <w:tbl>
      <w:tblPr>
        <w:tblW w:w="87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65"/>
        <w:gridCol w:w="2160"/>
        <w:gridCol w:w="2160"/>
        <w:gridCol w:w="2160"/>
      </w:tblGrid>
      <w:tr w:rsidR="009A4E2B" w:rsidRPr="008D53E1" w:rsidTr="003C31E4">
        <w:trPr>
          <w:trHeight w:val="222"/>
        </w:trPr>
        <w:tc>
          <w:tcPr>
            <w:tcW w:w="442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9A4E2B" w:rsidRPr="00ED3C8F" w:rsidRDefault="009A4E2B" w:rsidP="003C31E4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iR-153-3p</w:t>
            </w:r>
          </w:p>
        </w:tc>
        <w:tc>
          <w:tcPr>
            <w:tcW w:w="4320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</w:tcPr>
          <w:p w:rsidR="009A4E2B" w:rsidRPr="00ED3C8F" w:rsidRDefault="009A4E2B" w:rsidP="003C31E4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D3C8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iR-205-5p</w:t>
            </w:r>
          </w:p>
        </w:tc>
      </w:tr>
      <w:tr w:rsidR="009A4E2B" w:rsidRPr="008D53E1" w:rsidTr="003C31E4">
        <w:trPr>
          <w:trHeight w:val="276"/>
        </w:trPr>
        <w:tc>
          <w:tcPr>
            <w:tcW w:w="2265" w:type="dxa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Mimic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Antagomi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Mimic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                               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A4E2B" w:rsidRPr="004140B9" w:rsidRDefault="009A4E2B" w:rsidP="003C31E4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</w:pPr>
            <w:r w:rsidRPr="004140B9"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Antagomi</w:t>
            </w:r>
            <w:r>
              <w:rPr>
                <w:rFonts w:ascii="Times New Roman" w:eastAsia="Times New Roman" w:hAnsi="Times New Roman"/>
                <w:b/>
                <w:color w:val="000000"/>
                <w:sz w:val="18"/>
                <w:szCs w:val="18"/>
              </w:rPr>
              <w:t>r</w:t>
            </w:r>
          </w:p>
        </w:tc>
      </w:tr>
      <w:tr w:rsidR="009A4E2B" w:rsidRPr="008D53E1" w:rsidTr="003C31E4">
        <w:trPr>
          <w:trHeight w:val="3300"/>
        </w:trPr>
        <w:tc>
          <w:tcPr>
            <w:tcW w:w="2265" w:type="dxa"/>
            <w:tcBorders>
              <w:top w:val="single" w:sz="8" w:space="0" w:color="auto"/>
              <w:left w:val="nil"/>
            </w:tcBorders>
            <w:shd w:val="clear" w:color="auto" w:fill="auto"/>
            <w:noWrap/>
          </w:tcPr>
          <w:p w:rsidR="009A4E2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itrate cycle (TCA cycle)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ase excision repair</w:t>
            </w:r>
          </w:p>
          <w:p w:rsidR="009A4E2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ion disease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9A4E2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yruvate metabolism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asome</w:t>
            </w:r>
          </w:p>
          <w:p w:rsidR="009A4E2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lycolysis</w:t>
            </w:r>
          </w:p>
          <w:p w:rsidR="009A4E2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luconeogenesi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NA degradation</w:t>
            </w:r>
          </w:p>
          <w:p w:rsidR="009A4E2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rbon metabolism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F-1 signaling pathway</w:t>
            </w:r>
          </w:p>
          <w:p w:rsidR="009A4E2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uberculosis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tabolic pathways</w:t>
            </w:r>
          </w:p>
        </w:tc>
        <w:tc>
          <w:tcPr>
            <w:tcW w:w="2160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9A4E2B" w:rsidRDefault="009A4E2B" w:rsidP="003C31E4">
            <w:pPr>
              <w:spacing w:after="0"/>
              <w:ind w:left="21" w:right="-124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lycolysis</w:t>
            </w:r>
          </w:p>
          <w:p w:rsidR="009A4E2B" w:rsidRPr="00F678CB" w:rsidRDefault="009A4E2B" w:rsidP="003C31E4">
            <w:pPr>
              <w:spacing w:after="0"/>
              <w:ind w:left="21" w:right="-124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luconeogenesis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mino acids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</w:t>
            </w: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osynthesis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gionellosis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NA degradation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ancreatic secretion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rbon metabolism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rtussis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c gamma R-mediated phagocytosis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ocyte meiosis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yrimidine metabolism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bosome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ysosome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ell cycle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F-1 signaling pathway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xon guidance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Neurotrophin signaling 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NA transport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ppo signaling pathway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urine metabolism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tin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</w:t>
            </w: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gulation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iral carcinogenesis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pstein-Barr virus infection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lfactory transduction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PI3K-Akt signaling 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tabolic pathways</w:t>
            </w:r>
          </w:p>
        </w:tc>
        <w:tc>
          <w:tcPr>
            <w:tcW w:w="21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mino acids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</w:t>
            </w: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osynthesis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rbon metabolism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-Oxocarboxylic acid metabolism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lzheimer's disease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tabolic pathways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itrate cycle (TCA cycle)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ysteine and </w:t>
            </w: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thionine metabolism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roteasome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Glycolysis </w:t>
            </w: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luconeogenesis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rtussis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c gamma R-mediated phagocytosis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F-1 signaling pathway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xon guidance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NA transport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pstein-Barr virus infection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tin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</w:t>
            </w: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gulation</w:t>
            </w:r>
          </w:p>
        </w:tc>
        <w:tc>
          <w:tcPr>
            <w:tcW w:w="216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9A4E2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Leishmaniasis 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rtussis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c gamma R-mediated phagocytosis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yrimidine metabolism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ukocyte transendothelial migration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xon guidance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liceosome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urine metabolism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hagosome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steoclast differentiation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erpes simplex infection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A</w:t>
            </w: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ctin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</w:t>
            </w: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egulation </w:t>
            </w:r>
          </w:p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Metabolic pathways</w:t>
            </w:r>
          </w:p>
        </w:tc>
      </w:tr>
      <w:tr w:rsidR="009A4E2B" w:rsidRPr="008D53E1" w:rsidTr="003C31E4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bottom w:val="single" w:sz="8" w:space="0" w:color="auto"/>
              <w:right w:val="nil"/>
            </w:tcBorders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9A4E2B" w:rsidRPr="008D53E1" w:rsidTr="003C31E4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bottom w:val="single" w:sz="8" w:space="0" w:color="auto"/>
              <w:right w:val="nil"/>
            </w:tcBorders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9A4E2B" w:rsidRPr="008D53E1" w:rsidTr="003C31E4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bottom w:val="single" w:sz="8" w:space="0" w:color="auto"/>
              <w:right w:val="nil"/>
            </w:tcBorders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9A4E2B" w:rsidRPr="008D53E1" w:rsidTr="003C31E4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bottom w:val="single" w:sz="8" w:space="0" w:color="auto"/>
              <w:right w:val="nil"/>
            </w:tcBorders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9A4E2B" w:rsidRPr="008D53E1" w:rsidTr="003C31E4">
        <w:trPr>
          <w:trHeight w:val="320"/>
        </w:trPr>
        <w:tc>
          <w:tcPr>
            <w:tcW w:w="22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bottom w:val="single" w:sz="8" w:space="0" w:color="auto"/>
              <w:right w:val="nil"/>
            </w:tcBorders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9A4E2B" w:rsidRPr="008D53E1" w:rsidTr="003C31E4">
        <w:trPr>
          <w:trHeight w:val="320"/>
        </w:trPr>
        <w:tc>
          <w:tcPr>
            <w:tcW w:w="226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bottom w:val="single" w:sz="8" w:space="0" w:color="auto"/>
              <w:right w:val="nil"/>
            </w:tcBorders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9A4E2B" w:rsidRPr="008D53E1" w:rsidTr="003C31E4">
        <w:trPr>
          <w:trHeight w:val="300"/>
        </w:trPr>
        <w:tc>
          <w:tcPr>
            <w:tcW w:w="226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678CB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6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bottom w:val="single" w:sz="8" w:space="0" w:color="auto"/>
              <w:right w:val="nil"/>
            </w:tcBorders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  <w:tr w:rsidR="009A4E2B" w:rsidRPr="008D53E1" w:rsidTr="003C31E4">
        <w:trPr>
          <w:trHeight w:val="150"/>
        </w:trPr>
        <w:tc>
          <w:tcPr>
            <w:tcW w:w="2265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bottom w:val="single" w:sz="8" w:space="0" w:color="auto"/>
              <w:right w:val="nil"/>
            </w:tcBorders>
          </w:tcPr>
          <w:p w:rsidR="009A4E2B" w:rsidRPr="00F678CB" w:rsidRDefault="009A4E2B" w:rsidP="003C31E4">
            <w:pPr>
              <w:spacing w:after="0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</w:p>
        </w:tc>
      </w:tr>
    </w:tbl>
    <w:p w:rsidR="009A4E2B" w:rsidRDefault="009A4E2B" w:rsidP="009A4E2B"/>
    <w:p w:rsidR="00332006" w:rsidRPr="009A4E2B" w:rsidRDefault="00332006" w:rsidP="009A4E2B"/>
    <w:sectPr w:rsidR="00332006" w:rsidRPr="009A4E2B" w:rsidSect="001C4EEC">
      <w:headerReference w:type="even" r:id="rId5"/>
      <w:headerReference w:type="default" r:id="rId6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4773" w:rsidRDefault="009A4E2B" w:rsidP="00C47666">
    <w:pPr>
      <w:pStyle w:val="Topptekst"/>
      <w:framePr w:wrap="around" w:vAnchor="text" w:hAnchor="margin" w:xAlign="center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:rsidR="002B4773" w:rsidRDefault="009A4E2B">
    <w:pPr>
      <w:pStyle w:val="Topptekst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4773" w:rsidRDefault="009A4E2B" w:rsidP="00C47666">
    <w:pPr>
      <w:pStyle w:val="Topptekst"/>
      <w:framePr w:wrap="around" w:vAnchor="text" w:hAnchor="margin" w:xAlign="center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>
      <w:rPr>
        <w:rStyle w:val="Sidetall"/>
        <w:noProof/>
      </w:rPr>
      <w:t>1</w:t>
    </w:r>
    <w:r>
      <w:rPr>
        <w:rStyle w:val="Sidetall"/>
      </w:rPr>
      <w:fldChar w:fldCharType="end"/>
    </w:r>
  </w:p>
  <w:p w:rsidR="002B4773" w:rsidRDefault="009A4E2B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219D"/>
    <w:rsid w:val="00332006"/>
    <w:rsid w:val="004F219D"/>
    <w:rsid w:val="00640BC3"/>
    <w:rsid w:val="009A4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48A5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19D"/>
    <w:pPr>
      <w:spacing w:after="200"/>
    </w:pPr>
    <w:rPr>
      <w:lang w:eastAsia="ja-JP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4F219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pptekst">
    <w:name w:val="header"/>
    <w:basedOn w:val="Normal"/>
    <w:link w:val="TopptekstTegn"/>
    <w:uiPriority w:val="99"/>
    <w:unhideWhenUsed/>
    <w:rsid w:val="004F219D"/>
    <w:pPr>
      <w:tabs>
        <w:tab w:val="center" w:pos="4320"/>
        <w:tab w:val="right" w:pos="8640"/>
      </w:tabs>
      <w:spacing w:after="0"/>
    </w:pPr>
  </w:style>
  <w:style w:type="character" w:customStyle="1" w:styleId="TopptekstTegn">
    <w:name w:val="Topptekst Tegn"/>
    <w:basedOn w:val="Standardskriftforavsnitt"/>
    <w:link w:val="Topptekst"/>
    <w:uiPriority w:val="99"/>
    <w:rsid w:val="004F219D"/>
    <w:rPr>
      <w:lang w:eastAsia="ja-JP"/>
    </w:rPr>
  </w:style>
  <w:style w:type="character" w:styleId="Sidetall">
    <w:name w:val="page number"/>
    <w:basedOn w:val="Standardskriftforavsnitt"/>
    <w:uiPriority w:val="99"/>
    <w:semiHidden/>
    <w:unhideWhenUsed/>
    <w:rsid w:val="004F219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19D"/>
    <w:pPr>
      <w:spacing w:after="200"/>
    </w:pPr>
    <w:rPr>
      <w:lang w:eastAsia="ja-JP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4F219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pptekst">
    <w:name w:val="header"/>
    <w:basedOn w:val="Normal"/>
    <w:link w:val="TopptekstTegn"/>
    <w:uiPriority w:val="99"/>
    <w:unhideWhenUsed/>
    <w:rsid w:val="004F219D"/>
    <w:pPr>
      <w:tabs>
        <w:tab w:val="center" w:pos="4320"/>
        <w:tab w:val="right" w:pos="8640"/>
      </w:tabs>
      <w:spacing w:after="0"/>
    </w:pPr>
  </w:style>
  <w:style w:type="character" w:customStyle="1" w:styleId="TopptekstTegn">
    <w:name w:val="Topptekst Tegn"/>
    <w:basedOn w:val="Standardskriftforavsnitt"/>
    <w:link w:val="Topptekst"/>
    <w:uiPriority w:val="99"/>
    <w:rsid w:val="004F219D"/>
    <w:rPr>
      <w:lang w:eastAsia="ja-JP"/>
    </w:rPr>
  </w:style>
  <w:style w:type="character" w:styleId="Sidetall">
    <w:name w:val="page number"/>
    <w:basedOn w:val="Standardskriftforavsnitt"/>
    <w:uiPriority w:val="99"/>
    <w:semiHidden/>
    <w:unhideWhenUsed/>
    <w:rsid w:val="004F2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346</Characters>
  <Application>Microsoft Macintosh Word</Application>
  <DocSecurity>0</DocSecurity>
  <Lines>11</Lines>
  <Paragraphs>3</Paragraphs>
  <ScaleCrop>false</ScaleCrop>
  <Company>St John´s University</Company>
  <LinksUpToDate>false</LinksUpToDate>
  <CharactersWithSpaces>1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eir Moller</dc:creator>
  <cp:keywords/>
  <dc:description/>
  <cp:lastModifiedBy>Simon Geir Moller</cp:lastModifiedBy>
  <cp:revision>2</cp:revision>
  <dcterms:created xsi:type="dcterms:W3CDTF">2015-05-09T18:42:00Z</dcterms:created>
  <dcterms:modified xsi:type="dcterms:W3CDTF">2015-05-09T18:42:00Z</dcterms:modified>
</cp:coreProperties>
</file>